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D1F08" w14:textId="7A52B500" w:rsidR="00FC3DED" w:rsidRPr="002F6786" w:rsidRDefault="0062175E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4</w:t>
      </w:r>
      <w:r w:rsidR="000B455A" w:rsidRPr="002F6786">
        <w:rPr>
          <w:rFonts w:ascii="Times New Roman" w:hAnsi="Times New Roman" w:cs="Times New Roman"/>
          <w:b/>
          <w:sz w:val="28"/>
          <w:szCs w:val="28"/>
        </w:rPr>
        <w:t>Supplementary table</w:t>
      </w:r>
      <w:r w:rsidR="00D45362">
        <w:rPr>
          <w:rFonts w:ascii="Times New Roman" w:hAnsi="Times New Roman" w:cs="Times New Roman"/>
          <w:b/>
          <w:sz w:val="28"/>
          <w:szCs w:val="28"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7"/>
        <w:gridCol w:w="6519"/>
      </w:tblGrid>
      <w:tr w:rsidR="000B455A" w:rsidRPr="00AA6CC4" w14:paraId="50720C51" w14:textId="77777777" w:rsidTr="00C03977">
        <w:tc>
          <w:tcPr>
            <w:tcW w:w="1777" w:type="dxa"/>
          </w:tcPr>
          <w:p w14:paraId="774C6B9E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6CC4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AA6CC4">
              <w:rPr>
                <w:rFonts w:ascii="Times New Roman" w:hAnsi="Times New Roman" w:cs="Times New Roman"/>
                <w:b/>
                <w:bCs/>
                <w:szCs w:val="21"/>
              </w:rPr>
              <w:t>rimer</w:t>
            </w:r>
          </w:p>
        </w:tc>
        <w:tc>
          <w:tcPr>
            <w:tcW w:w="6519" w:type="dxa"/>
          </w:tcPr>
          <w:p w14:paraId="49C973F3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6CC4">
              <w:rPr>
                <w:rFonts w:ascii="Times New Roman" w:hAnsi="Times New Roman" w:cs="Times New Roman"/>
                <w:b/>
                <w:bCs/>
                <w:szCs w:val="21"/>
              </w:rPr>
              <w:t>Sequence</w:t>
            </w:r>
          </w:p>
        </w:tc>
      </w:tr>
      <w:tr w:rsidR="000B455A" w:rsidRPr="00AA6CC4" w14:paraId="4795E66E" w14:textId="77777777" w:rsidTr="00C03977">
        <w:tc>
          <w:tcPr>
            <w:tcW w:w="1777" w:type="dxa"/>
            <w:vMerge w:val="restart"/>
          </w:tcPr>
          <w:p w14:paraId="424F4D80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DV2</w:t>
            </w:r>
          </w:p>
        </w:tc>
        <w:tc>
          <w:tcPr>
            <w:tcW w:w="6519" w:type="dxa"/>
          </w:tcPr>
          <w:p w14:paraId="775D0BAD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GCAGAATGCCCCAACACAAA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0FE080A6" w14:textId="77777777" w:rsidTr="00C03977">
        <w:tc>
          <w:tcPr>
            <w:tcW w:w="1777" w:type="dxa"/>
            <w:vMerge/>
          </w:tcPr>
          <w:p w14:paraId="5CB5EA18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49E27648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ACAAAATACATCCTGCCTTTCTCT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68EE59EE" w14:textId="77777777" w:rsidTr="00C03977">
        <w:tc>
          <w:tcPr>
            <w:tcW w:w="1777" w:type="dxa"/>
            <w:vMerge w:val="restart"/>
          </w:tcPr>
          <w:p w14:paraId="32B427A3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CCL2</w:t>
            </w:r>
          </w:p>
        </w:tc>
        <w:tc>
          <w:tcPr>
            <w:tcW w:w="6519" w:type="dxa"/>
          </w:tcPr>
          <w:p w14:paraId="44616F0F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TTAAAAACCTGGATCGGAACCAA -3’</w:t>
            </w:r>
          </w:p>
        </w:tc>
      </w:tr>
      <w:tr w:rsidR="000B455A" w:rsidRPr="00AA6CC4" w14:paraId="3864675E" w14:textId="77777777" w:rsidTr="00C03977">
        <w:tc>
          <w:tcPr>
            <w:tcW w:w="1777" w:type="dxa"/>
            <w:vMerge/>
          </w:tcPr>
          <w:p w14:paraId="1AFCE43E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72CCDDC3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reverse 5’- GCATTAGCTTCAGATTTACGGGT -3’</w:t>
            </w:r>
          </w:p>
        </w:tc>
      </w:tr>
      <w:tr w:rsidR="000B455A" w:rsidRPr="00AA6CC4" w14:paraId="00F43FAD" w14:textId="77777777" w:rsidTr="00C03977">
        <w:tc>
          <w:tcPr>
            <w:tcW w:w="1777" w:type="dxa"/>
            <w:vMerge w:val="restart"/>
          </w:tcPr>
          <w:p w14:paraId="7EDE5FC8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CCL3</w:t>
            </w:r>
          </w:p>
        </w:tc>
        <w:tc>
          <w:tcPr>
            <w:tcW w:w="6519" w:type="dxa"/>
          </w:tcPr>
          <w:p w14:paraId="340D654E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CTCCCAGCCAGGTGTCATTTT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51276325" w14:textId="77777777" w:rsidTr="00C03977">
        <w:tc>
          <w:tcPr>
            <w:tcW w:w="1777" w:type="dxa"/>
            <w:vMerge/>
          </w:tcPr>
          <w:p w14:paraId="353B7743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455B0DA6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CAGGCATTCAGTTCCAGGTCAG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2A1E4B2A" w14:textId="77777777" w:rsidTr="00C03977">
        <w:tc>
          <w:tcPr>
            <w:tcW w:w="1777" w:type="dxa"/>
            <w:vMerge w:val="restart"/>
          </w:tcPr>
          <w:p w14:paraId="6F136FAF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CCL4</w:t>
            </w:r>
          </w:p>
        </w:tc>
        <w:tc>
          <w:tcPr>
            <w:tcW w:w="6519" w:type="dxa"/>
          </w:tcPr>
          <w:p w14:paraId="57B08655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GCTGCTTTGCCTACCTCTCC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2DBF44A2" w14:textId="77777777" w:rsidTr="00C03977">
        <w:tc>
          <w:tcPr>
            <w:tcW w:w="1777" w:type="dxa"/>
            <w:vMerge/>
          </w:tcPr>
          <w:p w14:paraId="67364D64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2943EBF1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TCGAGTGACAAACACGACTGC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0D2DCB80" w14:textId="77777777" w:rsidTr="00C03977">
        <w:tc>
          <w:tcPr>
            <w:tcW w:w="1777" w:type="dxa"/>
            <w:vMerge w:val="restart"/>
          </w:tcPr>
          <w:p w14:paraId="1DB8CAA7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CCL5</w:t>
            </w:r>
          </w:p>
        </w:tc>
        <w:tc>
          <w:tcPr>
            <w:tcW w:w="6519" w:type="dxa"/>
          </w:tcPr>
          <w:p w14:paraId="55432D4D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TTTGCCTACCTCTCCCTCG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3971D368" w14:textId="77777777" w:rsidTr="00C03977">
        <w:tc>
          <w:tcPr>
            <w:tcW w:w="1777" w:type="dxa"/>
            <w:vMerge/>
          </w:tcPr>
          <w:p w14:paraId="30E4AFE3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503C6EC1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CGACTGCAAGATTGGAGCACT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32A696D5" w14:textId="77777777" w:rsidTr="00C03977">
        <w:tc>
          <w:tcPr>
            <w:tcW w:w="1777" w:type="dxa"/>
            <w:vMerge w:val="restart"/>
          </w:tcPr>
          <w:p w14:paraId="5EC808D5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TNF-a</w:t>
            </w:r>
          </w:p>
        </w:tc>
        <w:tc>
          <w:tcPr>
            <w:tcW w:w="6519" w:type="dxa"/>
          </w:tcPr>
          <w:p w14:paraId="3B07BB3B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ATGGCCTCCCTCTCATCAGT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42C7936B" w14:textId="77777777" w:rsidTr="00C03977">
        <w:tc>
          <w:tcPr>
            <w:tcW w:w="1777" w:type="dxa"/>
            <w:vMerge/>
          </w:tcPr>
          <w:p w14:paraId="3BF53F66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4A8DF39C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TTTGCTACGACGTGGGCTAC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7878FB9E" w14:textId="77777777" w:rsidTr="00C03977">
        <w:tc>
          <w:tcPr>
            <w:tcW w:w="1777" w:type="dxa"/>
            <w:vMerge w:val="restart"/>
          </w:tcPr>
          <w:p w14:paraId="7D6F5159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IL-1b</w:t>
            </w:r>
          </w:p>
        </w:tc>
        <w:tc>
          <w:tcPr>
            <w:tcW w:w="6519" w:type="dxa"/>
          </w:tcPr>
          <w:p w14:paraId="3290CF99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TGCCACCTTTTGACAGTGATG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5FFD42B2" w14:textId="77777777" w:rsidTr="00C03977">
        <w:tc>
          <w:tcPr>
            <w:tcW w:w="1777" w:type="dxa"/>
            <w:vMerge/>
          </w:tcPr>
          <w:p w14:paraId="5459D0D6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14AD8613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TGATGTGCTGCTGCGAGATT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23C4EE01" w14:textId="77777777" w:rsidTr="00C03977">
        <w:tc>
          <w:tcPr>
            <w:tcW w:w="1777" w:type="dxa"/>
            <w:vMerge w:val="restart"/>
          </w:tcPr>
          <w:p w14:paraId="11F47E8F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6519" w:type="dxa"/>
          </w:tcPr>
          <w:p w14:paraId="6BA7E9E5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ACCAGTGACTGAAAGACGCA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37A746C1" w14:textId="77777777" w:rsidTr="00C03977">
        <w:tc>
          <w:tcPr>
            <w:tcW w:w="1777" w:type="dxa"/>
            <w:vMerge/>
          </w:tcPr>
          <w:p w14:paraId="54EB60EC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64F21F4A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TGGGGGAGGATGTTTGGATG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200C59B8" w14:textId="77777777" w:rsidTr="00C03977">
        <w:tc>
          <w:tcPr>
            <w:tcW w:w="1777" w:type="dxa"/>
            <w:vMerge w:val="restart"/>
          </w:tcPr>
          <w:p w14:paraId="27523108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Plp1</w:t>
            </w:r>
          </w:p>
        </w:tc>
        <w:tc>
          <w:tcPr>
            <w:tcW w:w="6519" w:type="dxa"/>
          </w:tcPr>
          <w:p w14:paraId="172FCE5C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CCAGAATGTATGGTGTTCTCCC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5EE10C8B" w14:textId="77777777" w:rsidTr="00C03977">
        <w:tc>
          <w:tcPr>
            <w:tcW w:w="1777" w:type="dxa"/>
            <w:vMerge/>
          </w:tcPr>
          <w:p w14:paraId="14DAA776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23571583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GGCCCATGAGTTTAAGGACG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6A404ED6" w14:textId="77777777" w:rsidTr="00C03977">
        <w:tc>
          <w:tcPr>
            <w:tcW w:w="1777" w:type="dxa"/>
            <w:vMerge w:val="restart"/>
          </w:tcPr>
          <w:p w14:paraId="7AAB150C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A6CC4">
              <w:rPr>
                <w:rFonts w:ascii="Times New Roman" w:hAnsi="Times New Roman" w:cs="Times New Roman"/>
                <w:szCs w:val="21"/>
              </w:rPr>
              <w:t>Qk</w:t>
            </w:r>
            <w:proofErr w:type="spellEnd"/>
          </w:p>
        </w:tc>
        <w:tc>
          <w:tcPr>
            <w:tcW w:w="6519" w:type="dxa"/>
          </w:tcPr>
          <w:p w14:paraId="1053646C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CTGGACGAAGAAATTAGCAGAGT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5A2B5E72" w14:textId="77777777" w:rsidTr="00C03977">
        <w:tc>
          <w:tcPr>
            <w:tcW w:w="1777" w:type="dxa"/>
            <w:vMerge/>
          </w:tcPr>
          <w:p w14:paraId="401D4C25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3EFF1091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ACTGCCATTTAACGTGTCATTGT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7D33F1C0" w14:textId="77777777" w:rsidTr="00C03977">
        <w:tc>
          <w:tcPr>
            <w:tcW w:w="1777" w:type="dxa"/>
            <w:vMerge w:val="restart"/>
          </w:tcPr>
          <w:p w14:paraId="4CD3181A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A6CC4">
              <w:rPr>
                <w:rFonts w:ascii="Times New Roman" w:hAnsi="Times New Roman" w:cs="Times New Roman"/>
                <w:szCs w:val="21"/>
              </w:rPr>
              <w:t>Dcx</w:t>
            </w:r>
            <w:proofErr w:type="spellEnd"/>
          </w:p>
        </w:tc>
        <w:tc>
          <w:tcPr>
            <w:tcW w:w="6519" w:type="dxa"/>
          </w:tcPr>
          <w:p w14:paraId="59506B5F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TTTGGACATTTTGACGAACGAGA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32C40C5E" w14:textId="77777777" w:rsidTr="00C03977">
        <w:tc>
          <w:tcPr>
            <w:tcW w:w="1777" w:type="dxa"/>
            <w:vMerge/>
          </w:tcPr>
          <w:p w14:paraId="4CCE5593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22B5C7F0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GTGGGCACTATGAGTGGGAC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465EC55C" w14:textId="77777777" w:rsidTr="00C03977">
        <w:tc>
          <w:tcPr>
            <w:tcW w:w="1777" w:type="dxa"/>
            <w:vMerge w:val="restart"/>
          </w:tcPr>
          <w:p w14:paraId="261B453F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Auts2</w:t>
            </w:r>
          </w:p>
        </w:tc>
        <w:tc>
          <w:tcPr>
            <w:tcW w:w="6519" w:type="dxa"/>
          </w:tcPr>
          <w:p w14:paraId="7F3C4638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GGAGGTCTCGATCACAGCG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0DB7FE8B" w14:textId="77777777" w:rsidTr="00C03977">
        <w:tc>
          <w:tcPr>
            <w:tcW w:w="1777" w:type="dxa"/>
            <w:vMerge/>
          </w:tcPr>
          <w:p w14:paraId="3CC62D5E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19C74BEA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TTCGGCTGAGGTGGACTCT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33057FA4" w14:textId="77777777" w:rsidTr="00C03977">
        <w:tc>
          <w:tcPr>
            <w:tcW w:w="1777" w:type="dxa"/>
            <w:vMerge w:val="restart"/>
          </w:tcPr>
          <w:p w14:paraId="66ACC641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Adcy8</w:t>
            </w:r>
          </w:p>
        </w:tc>
        <w:tc>
          <w:tcPr>
            <w:tcW w:w="6519" w:type="dxa"/>
          </w:tcPr>
          <w:p w14:paraId="0D3E8874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GGCTTCCTACACCTTGACTGT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69B29529" w14:textId="77777777" w:rsidTr="00C03977">
        <w:tc>
          <w:tcPr>
            <w:tcW w:w="1777" w:type="dxa"/>
            <w:vMerge/>
          </w:tcPr>
          <w:p w14:paraId="74FE8493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6330FEF9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ATGACCCCTCGGTAGCTGTAT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43B2F0D9" w14:textId="77777777" w:rsidTr="00C03977">
        <w:tc>
          <w:tcPr>
            <w:tcW w:w="1777" w:type="dxa"/>
            <w:vMerge w:val="restart"/>
          </w:tcPr>
          <w:p w14:paraId="031125A8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Pde1c</w:t>
            </w:r>
          </w:p>
        </w:tc>
        <w:tc>
          <w:tcPr>
            <w:tcW w:w="6519" w:type="dxa"/>
          </w:tcPr>
          <w:p w14:paraId="43DE56C1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TTGGTCAAGCAATTAGAACGAGG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2B4C0818" w14:textId="77777777" w:rsidTr="00C03977">
        <w:tc>
          <w:tcPr>
            <w:tcW w:w="1777" w:type="dxa"/>
            <w:vMerge/>
          </w:tcPr>
          <w:p w14:paraId="42CE914B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09A8C9A2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CAGCAGTCGCCTTGTTTCAT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723F7FF6" w14:textId="77777777" w:rsidTr="00C03977">
        <w:tc>
          <w:tcPr>
            <w:tcW w:w="1777" w:type="dxa"/>
            <w:vMerge w:val="restart"/>
          </w:tcPr>
          <w:p w14:paraId="1EDF5C0F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Gad1</w:t>
            </w:r>
          </w:p>
        </w:tc>
        <w:tc>
          <w:tcPr>
            <w:tcW w:w="6519" w:type="dxa"/>
          </w:tcPr>
          <w:p w14:paraId="79DB6F08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AACGTATGATACTTGGTGTGGC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6B1C5347" w14:textId="77777777" w:rsidTr="00C03977">
        <w:tc>
          <w:tcPr>
            <w:tcW w:w="1777" w:type="dxa"/>
            <w:vMerge/>
          </w:tcPr>
          <w:p w14:paraId="091CFC87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381079C5" w14:textId="77777777" w:rsidR="000B455A" w:rsidRPr="00AA6CC4" w:rsidRDefault="000B455A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CCAGGCTATTGGTCCTTTGTAAG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B455A" w:rsidRPr="00AA6CC4" w14:paraId="4FEE4E76" w14:textId="77777777" w:rsidTr="00C03977">
        <w:tc>
          <w:tcPr>
            <w:tcW w:w="1777" w:type="dxa"/>
            <w:vMerge w:val="restart"/>
          </w:tcPr>
          <w:p w14:paraId="38B3CD65" w14:textId="77777777" w:rsidR="000B455A" w:rsidRPr="00AA6CC4" w:rsidRDefault="00C03977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A6CC4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AA6CC4">
              <w:rPr>
                <w:rFonts w:ascii="Times New Roman" w:hAnsi="Times New Roman" w:cs="Times New Roman"/>
                <w:szCs w:val="21"/>
              </w:rPr>
              <w:t>as</w:t>
            </w:r>
            <w:proofErr w:type="spellEnd"/>
          </w:p>
        </w:tc>
        <w:tc>
          <w:tcPr>
            <w:tcW w:w="6519" w:type="dxa"/>
          </w:tcPr>
          <w:p w14:paraId="64DB663E" w14:textId="77777777" w:rsidR="000B455A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</w:t>
            </w:r>
            <w:r w:rsidRPr="00AA6CC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A6CC4">
              <w:rPr>
                <w:rFonts w:ascii="Times New Roman" w:hAnsi="Times New Roman" w:cs="Times New Roman"/>
                <w:szCs w:val="21"/>
              </w:rPr>
              <w:t>’</w:t>
            </w:r>
            <w:r w:rsidRPr="00AA6CC4">
              <w:rPr>
                <w:rFonts w:ascii="Times New Roman" w:hAnsi="Times New Roman" w:cs="Times New Roman" w:hint="eastAsia"/>
                <w:szCs w:val="21"/>
              </w:rPr>
              <w:t>- ATGCACACTCTGCGATGAAG-3</w:t>
            </w:r>
            <w:r w:rsidRPr="00AA6CC4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0B455A" w:rsidRPr="00AA6CC4" w14:paraId="309D5B75" w14:textId="77777777" w:rsidTr="00C03977">
        <w:tc>
          <w:tcPr>
            <w:tcW w:w="1777" w:type="dxa"/>
            <w:vMerge/>
          </w:tcPr>
          <w:p w14:paraId="0444DAF7" w14:textId="77777777" w:rsidR="000B455A" w:rsidRPr="00AA6CC4" w:rsidRDefault="000B455A" w:rsidP="000F27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6090DDE4" w14:textId="77777777" w:rsidR="000B455A" w:rsidRPr="00AA6CC4" w:rsidRDefault="00C03977" w:rsidP="000F27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reverse 5’- CAGTGTTCACAGCCAGGAGA-3’</w:t>
            </w:r>
          </w:p>
        </w:tc>
      </w:tr>
      <w:tr w:rsidR="00C03977" w:rsidRPr="00AA6CC4" w14:paraId="14B7FD41" w14:textId="77777777" w:rsidTr="00C03977">
        <w:tc>
          <w:tcPr>
            <w:tcW w:w="1777" w:type="dxa"/>
            <w:vMerge w:val="restart"/>
          </w:tcPr>
          <w:p w14:paraId="1FCA5300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A6CC4">
              <w:rPr>
                <w:rFonts w:ascii="Times New Roman" w:hAnsi="Times New Roman" w:cs="Times New Roman"/>
                <w:szCs w:val="21"/>
              </w:rPr>
              <w:t>Gzmb</w:t>
            </w:r>
            <w:proofErr w:type="spellEnd"/>
          </w:p>
        </w:tc>
        <w:tc>
          <w:tcPr>
            <w:tcW w:w="6519" w:type="dxa"/>
          </w:tcPr>
          <w:p w14:paraId="2FDEE305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TCTCGACCCTACATGGCCTTA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4F0BAA84" w14:textId="77777777" w:rsidTr="00C03977">
        <w:tc>
          <w:tcPr>
            <w:tcW w:w="1777" w:type="dxa"/>
            <w:vMerge/>
          </w:tcPr>
          <w:p w14:paraId="717B5032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22C0871A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TCCTGTTCTTTGATGTTGTGGG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4737610E" w14:textId="77777777" w:rsidTr="00C03977">
        <w:tc>
          <w:tcPr>
            <w:tcW w:w="1777" w:type="dxa"/>
            <w:vMerge w:val="restart"/>
          </w:tcPr>
          <w:p w14:paraId="0D995B07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AA6CC4">
              <w:rPr>
                <w:rFonts w:ascii="Times New Roman" w:hAnsi="Times New Roman" w:cs="Times New Roman"/>
                <w:szCs w:val="21"/>
              </w:rPr>
              <w:t>asp8</w:t>
            </w:r>
          </w:p>
        </w:tc>
        <w:tc>
          <w:tcPr>
            <w:tcW w:w="6519" w:type="dxa"/>
          </w:tcPr>
          <w:p w14:paraId="4F45E38C" w14:textId="77777777" w:rsidR="00C03977" w:rsidRPr="00AA6CC4" w:rsidRDefault="000D108E" w:rsidP="000D10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forward 5’</w:t>
            </w:r>
            <w:r w:rsidRPr="00AA6CC4">
              <w:rPr>
                <w:rFonts w:ascii="Times New Roman" w:hAnsi="Times New Roman" w:cs="Times New Roman" w:hint="eastAsia"/>
                <w:szCs w:val="21"/>
              </w:rPr>
              <w:t>-ATGGCGGAACTGTGTGACTCG-3</w:t>
            </w:r>
            <w:r w:rsidRPr="00AA6CC4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C03977" w:rsidRPr="00AA6CC4" w14:paraId="61E3D7E2" w14:textId="77777777" w:rsidTr="00C03977">
        <w:tc>
          <w:tcPr>
            <w:tcW w:w="1777" w:type="dxa"/>
            <w:vMerge/>
          </w:tcPr>
          <w:p w14:paraId="32931ED8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51130641" w14:textId="77777777" w:rsidR="00C03977" w:rsidRPr="00AA6CC4" w:rsidRDefault="000D108E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</w:t>
            </w:r>
            <w:r w:rsidRPr="00AA6CC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A6CC4">
              <w:rPr>
                <w:rFonts w:ascii="Times New Roman" w:hAnsi="Times New Roman" w:cs="Times New Roman"/>
                <w:szCs w:val="21"/>
              </w:rPr>
              <w:t>’</w:t>
            </w:r>
            <w:r w:rsidRPr="00AA6CC4">
              <w:rPr>
                <w:rFonts w:ascii="Times New Roman" w:hAnsi="Times New Roman" w:cs="Times New Roman" w:hint="eastAsia"/>
                <w:szCs w:val="21"/>
              </w:rPr>
              <w:t>-GTC ACCGTGGGATAGGATACAGCA-3</w:t>
            </w:r>
            <w:r w:rsidRPr="00AA6CC4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C03977" w:rsidRPr="00AA6CC4" w14:paraId="0BD3C8D3" w14:textId="77777777" w:rsidTr="00C03977">
        <w:tc>
          <w:tcPr>
            <w:tcW w:w="1777" w:type="dxa"/>
            <w:vMerge w:val="restart"/>
          </w:tcPr>
          <w:p w14:paraId="7CDDE4FF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AA6CC4">
              <w:rPr>
                <w:rFonts w:ascii="Times New Roman" w:hAnsi="Times New Roman" w:cs="Times New Roman"/>
                <w:szCs w:val="21"/>
              </w:rPr>
              <w:t>asp12</w:t>
            </w:r>
          </w:p>
        </w:tc>
        <w:tc>
          <w:tcPr>
            <w:tcW w:w="6519" w:type="dxa"/>
          </w:tcPr>
          <w:p w14:paraId="67A6FA0E" w14:textId="77777777" w:rsidR="000D108E" w:rsidRPr="00AA6CC4" w:rsidRDefault="000D108E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</w:t>
            </w:r>
            <w:r w:rsidRPr="00AA6CC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A6CC4">
              <w:rPr>
                <w:rFonts w:ascii="Times New Roman" w:hAnsi="Times New Roman" w:cs="Times New Roman"/>
                <w:szCs w:val="21"/>
              </w:rPr>
              <w:t>’</w:t>
            </w:r>
            <w:r w:rsidRPr="00AA6CC4">
              <w:rPr>
                <w:rFonts w:ascii="Times New Roman" w:hAnsi="Times New Roman" w:cs="Times New Roman" w:hint="eastAsia"/>
                <w:szCs w:val="21"/>
              </w:rPr>
              <w:t>-TAGGGGAAAGTGCGAGTTTCA-3</w:t>
            </w:r>
            <w:r w:rsidRPr="00AA6CC4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C03977" w:rsidRPr="00AA6CC4" w14:paraId="1A0086C7" w14:textId="77777777" w:rsidTr="00C03977">
        <w:tc>
          <w:tcPr>
            <w:tcW w:w="1777" w:type="dxa"/>
            <w:vMerge/>
          </w:tcPr>
          <w:p w14:paraId="56CC030B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6B9DA645" w14:textId="77777777" w:rsidR="000D108E" w:rsidRPr="00AA6CC4" w:rsidRDefault="000D108E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</w:t>
            </w:r>
            <w:r w:rsidRPr="00AA6CC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A6CC4">
              <w:rPr>
                <w:rFonts w:ascii="Times New Roman" w:hAnsi="Times New Roman" w:cs="Times New Roman"/>
                <w:szCs w:val="21"/>
              </w:rPr>
              <w:t>’</w:t>
            </w:r>
            <w:r w:rsidRPr="00AA6CC4">
              <w:rPr>
                <w:rFonts w:ascii="Times New Roman" w:hAnsi="Times New Roman" w:cs="Times New Roman" w:hint="eastAsia"/>
                <w:szCs w:val="21"/>
              </w:rPr>
              <w:t>-GGGCCAATCCAGCATTTACCT-3</w:t>
            </w:r>
            <w:r w:rsidRPr="00AA6CC4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C03977" w:rsidRPr="00AA6CC4" w14:paraId="0ED9DB6D" w14:textId="77777777" w:rsidTr="00C03977">
        <w:tc>
          <w:tcPr>
            <w:tcW w:w="1777" w:type="dxa"/>
            <w:vMerge w:val="restart"/>
          </w:tcPr>
          <w:p w14:paraId="213F2E60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Becn1</w:t>
            </w:r>
          </w:p>
        </w:tc>
        <w:tc>
          <w:tcPr>
            <w:tcW w:w="6519" w:type="dxa"/>
          </w:tcPr>
          <w:p w14:paraId="0FE2E78E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ATGGAGGGGTCTAAGGCGTC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6706BD1E" w14:textId="77777777" w:rsidTr="00C03977">
        <w:tc>
          <w:tcPr>
            <w:tcW w:w="1777" w:type="dxa"/>
            <w:vMerge/>
          </w:tcPr>
          <w:p w14:paraId="56C397D9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28A542F7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TGGGCTGTGGTAAGTAATGGA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2AD4E9E0" w14:textId="77777777" w:rsidTr="00C03977">
        <w:tc>
          <w:tcPr>
            <w:tcW w:w="1777" w:type="dxa"/>
            <w:vMerge w:val="restart"/>
          </w:tcPr>
          <w:p w14:paraId="08921B5E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lastRenderedPageBreak/>
              <w:t>Rb1cc1</w:t>
            </w:r>
          </w:p>
        </w:tc>
        <w:tc>
          <w:tcPr>
            <w:tcW w:w="6519" w:type="dxa"/>
          </w:tcPr>
          <w:p w14:paraId="6830951A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GACACTGAGCTAACTGTGCAA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69E1BEFA" w14:textId="77777777" w:rsidTr="00C03977">
        <w:tc>
          <w:tcPr>
            <w:tcW w:w="1777" w:type="dxa"/>
            <w:vMerge/>
          </w:tcPr>
          <w:p w14:paraId="451D11A3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073A7D33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GCGCTGTAAGTACACACTCTTC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0D255326" w14:textId="77777777" w:rsidTr="00C03977">
        <w:tc>
          <w:tcPr>
            <w:tcW w:w="1777" w:type="dxa"/>
            <w:vMerge w:val="restart"/>
          </w:tcPr>
          <w:p w14:paraId="14687888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Atg101</w:t>
            </w:r>
          </w:p>
        </w:tc>
        <w:tc>
          <w:tcPr>
            <w:tcW w:w="6519" w:type="dxa"/>
          </w:tcPr>
          <w:p w14:paraId="06E4A89D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AGGAGGGCACGTACTCCATAG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06046D40" w14:textId="77777777" w:rsidTr="00C03977">
        <w:tc>
          <w:tcPr>
            <w:tcW w:w="1777" w:type="dxa"/>
            <w:vMerge/>
          </w:tcPr>
          <w:p w14:paraId="6BF3908D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79FD5074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GCACATAGGTGAAGTCGATGAAG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5A215392" w14:textId="77777777" w:rsidTr="00C03977">
        <w:tc>
          <w:tcPr>
            <w:tcW w:w="1777" w:type="dxa"/>
            <w:vMerge w:val="restart"/>
          </w:tcPr>
          <w:p w14:paraId="72DFF482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C9orf72</w:t>
            </w:r>
          </w:p>
        </w:tc>
        <w:tc>
          <w:tcPr>
            <w:tcW w:w="6519" w:type="dxa"/>
          </w:tcPr>
          <w:p w14:paraId="14B40B47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TTGGCGGCTACCTTTGCTTAC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045D8BA7" w14:textId="77777777" w:rsidTr="00C03977">
        <w:tc>
          <w:tcPr>
            <w:tcW w:w="1777" w:type="dxa"/>
            <w:vMerge/>
          </w:tcPr>
          <w:p w14:paraId="4B8FEB65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6B4655FC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CATTCCAGTTTCCGTCGAAGA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0E1A7F6D" w14:textId="77777777" w:rsidTr="00C03977">
        <w:tc>
          <w:tcPr>
            <w:tcW w:w="1777" w:type="dxa"/>
            <w:vMerge w:val="restart"/>
          </w:tcPr>
          <w:p w14:paraId="13C336C0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Slc39a14</w:t>
            </w:r>
          </w:p>
        </w:tc>
        <w:tc>
          <w:tcPr>
            <w:tcW w:w="6519" w:type="dxa"/>
          </w:tcPr>
          <w:p w14:paraId="43181640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GAGTGGGCCGGGATAATGTTT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366CAB41" w14:textId="77777777" w:rsidTr="00C03977">
        <w:tc>
          <w:tcPr>
            <w:tcW w:w="1777" w:type="dxa"/>
            <w:vMerge/>
          </w:tcPr>
          <w:p w14:paraId="29973AD6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29B8ED19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GAGATCGCTCGCTCAAGTTGT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6149332A" w14:textId="77777777" w:rsidTr="00C03977">
        <w:tc>
          <w:tcPr>
            <w:tcW w:w="1777" w:type="dxa"/>
            <w:vMerge w:val="restart"/>
          </w:tcPr>
          <w:p w14:paraId="01F2A7EC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Pcbp1</w:t>
            </w:r>
          </w:p>
        </w:tc>
        <w:tc>
          <w:tcPr>
            <w:tcW w:w="6519" w:type="dxa"/>
          </w:tcPr>
          <w:p w14:paraId="5520AAE7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GACGCCGGTGTGACTGAAA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40D656FB" w14:textId="77777777" w:rsidTr="00C03977">
        <w:tc>
          <w:tcPr>
            <w:tcW w:w="1777" w:type="dxa"/>
            <w:vMerge/>
          </w:tcPr>
          <w:p w14:paraId="503CBB88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44F3321D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GTCAGCGTGATGATCCTCTCC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48317AF3" w14:textId="77777777" w:rsidTr="00C03977">
        <w:tc>
          <w:tcPr>
            <w:tcW w:w="1777" w:type="dxa"/>
            <w:vMerge w:val="restart"/>
          </w:tcPr>
          <w:p w14:paraId="79D3A9DB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A6CC4">
              <w:rPr>
                <w:rFonts w:ascii="Times New Roman" w:hAnsi="Times New Roman" w:cs="Times New Roman"/>
                <w:szCs w:val="21"/>
              </w:rPr>
              <w:t>Mlkl</w:t>
            </w:r>
            <w:proofErr w:type="spellEnd"/>
          </w:p>
        </w:tc>
        <w:tc>
          <w:tcPr>
            <w:tcW w:w="6519" w:type="dxa"/>
          </w:tcPr>
          <w:p w14:paraId="48282C1F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TTAGGCCAGCTCATCTATGAACA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0F2652B5" w14:textId="77777777" w:rsidTr="00C03977">
        <w:tc>
          <w:tcPr>
            <w:tcW w:w="1777" w:type="dxa"/>
            <w:vMerge/>
          </w:tcPr>
          <w:p w14:paraId="2D46A661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0A699283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TGCACACGGTTTCCTAGACG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2305AD7A" w14:textId="77777777" w:rsidTr="00C03977">
        <w:tc>
          <w:tcPr>
            <w:tcW w:w="1777" w:type="dxa"/>
            <w:vMerge w:val="restart"/>
          </w:tcPr>
          <w:p w14:paraId="4C3F9630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Ripk3</w:t>
            </w:r>
          </w:p>
        </w:tc>
        <w:tc>
          <w:tcPr>
            <w:tcW w:w="6519" w:type="dxa"/>
          </w:tcPr>
          <w:p w14:paraId="3E717E43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CAGTGGGACTTCGTGTCCG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6F45476B" w14:textId="77777777" w:rsidTr="00C03977">
        <w:tc>
          <w:tcPr>
            <w:tcW w:w="1777" w:type="dxa"/>
            <w:vMerge/>
          </w:tcPr>
          <w:p w14:paraId="2BDCF2B2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5657542E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CAAGCTGTGTAGGTAGCACATC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6B1FED67" w14:textId="77777777" w:rsidTr="00C03977">
        <w:tc>
          <w:tcPr>
            <w:tcW w:w="1777" w:type="dxa"/>
            <w:vMerge w:val="restart"/>
          </w:tcPr>
          <w:p w14:paraId="4FD1C47D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A6CC4">
              <w:rPr>
                <w:rFonts w:ascii="Times New Roman" w:hAnsi="Times New Roman" w:cs="Times New Roman"/>
                <w:szCs w:val="21"/>
              </w:rPr>
              <w:t>Gsdmd</w:t>
            </w:r>
            <w:proofErr w:type="spellEnd"/>
          </w:p>
        </w:tc>
        <w:tc>
          <w:tcPr>
            <w:tcW w:w="6519" w:type="dxa"/>
          </w:tcPr>
          <w:p w14:paraId="3D6BC98D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ATGCCATCGGCCTTTGAGAAA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05D2994C" w14:textId="77777777" w:rsidTr="00C03977">
        <w:tc>
          <w:tcPr>
            <w:tcW w:w="1777" w:type="dxa"/>
            <w:vMerge/>
          </w:tcPr>
          <w:p w14:paraId="42E377B0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2B736ABD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AGGCTGTCCACCGGAATGA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39C1FADE" w14:textId="77777777" w:rsidTr="00C03977">
        <w:tc>
          <w:tcPr>
            <w:tcW w:w="1777" w:type="dxa"/>
            <w:vMerge w:val="restart"/>
          </w:tcPr>
          <w:p w14:paraId="7B4FBAC5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Casp1</w:t>
            </w:r>
          </w:p>
        </w:tc>
        <w:tc>
          <w:tcPr>
            <w:tcW w:w="6519" w:type="dxa"/>
          </w:tcPr>
          <w:p w14:paraId="3CBD0051" w14:textId="77777777" w:rsidR="00C03977" w:rsidRPr="00AA6CC4" w:rsidRDefault="000D108E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forward 5’-ACAAGGCACGGGACCTATG-3’</w:t>
            </w:r>
          </w:p>
        </w:tc>
      </w:tr>
      <w:tr w:rsidR="00C03977" w:rsidRPr="00AA6CC4" w14:paraId="0A564771" w14:textId="77777777" w:rsidTr="00C03977">
        <w:tc>
          <w:tcPr>
            <w:tcW w:w="1777" w:type="dxa"/>
            <w:vMerge/>
          </w:tcPr>
          <w:p w14:paraId="61C1EF83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680E5EC3" w14:textId="77777777" w:rsidR="00C03977" w:rsidRPr="00AA6CC4" w:rsidRDefault="000D108E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reverse 5’-TCCCAGTCAGTCCTGGAAATG-3’</w:t>
            </w:r>
          </w:p>
        </w:tc>
      </w:tr>
      <w:tr w:rsidR="00C03977" w:rsidRPr="00AA6CC4" w14:paraId="4F47FEF1" w14:textId="77777777" w:rsidTr="00C03977">
        <w:tc>
          <w:tcPr>
            <w:tcW w:w="1777" w:type="dxa"/>
            <w:vMerge w:val="restart"/>
          </w:tcPr>
          <w:p w14:paraId="2AFF8368" w14:textId="355FD4C5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A6CC4">
              <w:rPr>
                <w:rFonts w:ascii="Times New Roman" w:hAnsi="Times New Roman" w:cs="Times New Roman"/>
                <w:szCs w:val="21"/>
              </w:rPr>
              <w:t>F</w:t>
            </w:r>
            <w:r w:rsidR="00E9360C" w:rsidRPr="00AA6CC4">
              <w:rPr>
                <w:rFonts w:ascii="Times New Roman" w:hAnsi="Times New Roman" w:cs="Times New Roman"/>
                <w:szCs w:val="21"/>
              </w:rPr>
              <w:t>asL</w:t>
            </w:r>
            <w:proofErr w:type="spellEnd"/>
          </w:p>
        </w:tc>
        <w:tc>
          <w:tcPr>
            <w:tcW w:w="6519" w:type="dxa"/>
          </w:tcPr>
          <w:p w14:paraId="2760FFF4" w14:textId="77777777" w:rsidR="00C03977" w:rsidRPr="00AA6CC4" w:rsidRDefault="000D108E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forward 5’-GCAGAAGGAACTGGCAGAAC-3’</w:t>
            </w:r>
          </w:p>
        </w:tc>
      </w:tr>
      <w:tr w:rsidR="00C03977" w:rsidRPr="00AA6CC4" w14:paraId="0DA9CFAB" w14:textId="77777777" w:rsidTr="00C03977">
        <w:tc>
          <w:tcPr>
            <w:tcW w:w="1777" w:type="dxa"/>
            <w:vMerge/>
          </w:tcPr>
          <w:p w14:paraId="180C5273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2BC3B2A9" w14:textId="77777777" w:rsidR="000D108E" w:rsidRPr="00AA6CC4" w:rsidRDefault="000D108E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reverse 5’-TTAAATGGGCCACACTCCTC-3’</w:t>
            </w:r>
          </w:p>
        </w:tc>
      </w:tr>
      <w:tr w:rsidR="00C03977" w:rsidRPr="00AA6CC4" w14:paraId="33FDAB4B" w14:textId="77777777" w:rsidTr="00C03977">
        <w:tc>
          <w:tcPr>
            <w:tcW w:w="1777" w:type="dxa"/>
            <w:vMerge w:val="restart"/>
          </w:tcPr>
          <w:p w14:paraId="46909788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Tnfsf10</w:t>
            </w:r>
          </w:p>
        </w:tc>
        <w:tc>
          <w:tcPr>
            <w:tcW w:w="6519" w:type="dxa"/>
          </w:tcPr>
          <w:p w14:paraId="34121007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ATGGTGATTTGCATAGTGCTCC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1345FD82" w14:textId="77777777" w:rsidTr="00C03977">
        <w:tc>
          <w:tcPr>
            <w:tcW w:w="1777" w:type="dxa"/>
            <w:vMerge/>
          </w:tcPr>
          <w:p w14:paraId="25A1326A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3417E201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GCAAGCAGGGTCTGTTCAAGA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14B4611C" w14:textId="77777777" w:rsidTr="00C03977">
        <w:tc>
          <w:tcPr>
            <w:tcW w:w="1777" w:type="dxa"/>
            <w:vMerge w:val="restart"/>
          </w:tcPr>
          <w:p w14:paraId="7F1B2017" w14:textId="7BC6FFCA" w:rsidR="00C03977" w:rsidRPr="00AA6CC4" w:rsidRDefault="00C03977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S</w:t>
            </w:r>
            <w:r w:rsidR="0046687B" w:rsidRPr="00AA6CC4">
              <w:rPr>
                <w:rFonts w:ascii="Times New Roman" w:hAnsi="Times New Roman" w:cs="Times New Roman"/>
                <w:szCs w:val="21"/>
              </w:rPr>
              <w:t>nap</w:t>
            </w:r>
            <w:r w:rsidRPr="00AA6CC4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6519" w:type="dxa"/>
          </w:tcPr>
          <w:p w14:paraId="4EAB1794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GGCTGACCAGCTGGCTGAT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7286FC92" w14:textId="77777777" w:rsidTr="00C03977">
        <w:tc>
          <w:tcPr>
            <w:tcW w:w="1777" w:type="dxa"/>
            <w:vMerge/>
          </w:tcPr>
          <w:p w14:paraId="66FE2891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3F6721C3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TGCCAGCATCTTTACTCTCTTCAA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0B794C55" w14:textId="77777777" w:rsidTr="00C03977">
        <w:tc>
          <w:tcPr>
            <w:tcW w:w="1777" w:type="dxa"/>
            <w:vMerge w:val="restart"/>
          </w:tcPr>
          <w:p w14:paraId="25A42C32" w14:textId="7B915738" w:rsidR="00C03977" w:rsidRPr="00AA6CC4" w:rsidRDefault="00C03977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P</w:t>
            </w:r>
            <w:r w:rsidR="0046687B" w:rsidRPr="00AA6CC4">
              <w:rPr>
                <w:rFonts w:ascii="Times New Roman" w:hAnsi="Times New Roman" w:cs="Times New Roman"/>
                <w:szCs w:val="21"/>
              </w:rPr>
              <w:t>sd</w:t>
            </w:r>
            <w:r w:rsidRPr="00AA6CC4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6519" w:type="dxa"/>
          </w:tcPr>
          <w:p w14:paraId="26404A90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AGTCTGTGCGAGAGGTAG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121B4A06" w14:textId="77777777" w:rsidTr="00C03977">
        <w:tc>
          <w:tcPr>
            <w:tcW w:w="1777" w:type="dxa"/>
            <w:vMerge/>
          </w:tcPr>
          <w:p w14:paraId="4772206F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00532E13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GGATGAAGATGGCGATAGG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11137367" w14:textId="77777777" w:rsidTr="00C03977">
        <w:tc>
          <w:tcPr>
            <w:tcW w:w="1777" w:type="dxa"/>
            <w:vMerge w:val="restart"/>
          </w:tcPr>
          <w:p w14:paraId="3BF387B9" w14:textId="71862DC1" w:rsidR="00C03977" w:rsidRPr="00AA6CC4" w:rsidRDefault="00C03977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N</w:t>
            </w:r>
            <w:r w:rsidR="0046687B" w:rsidRPr="00AA6CC4">
              <w:rPr>
                <w:rFonts w:ascii="Times New Roman" w:hAnsi="Times New Roman" w:cs="Times New Roman"/>
                <w:szCs w:val="21"/>
              </w:rPr>
              <w:t>mdar</w:t>
            </w:r>
            <w:r w:rsidRPr="00AA6CC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519" w:type="dxa"/>
          </w:tcPr>
          <w:p w14:paraId="08AA8741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CGCGAGATCTCTGGGAAT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C03977" w:rsidRPr="00AA6CC4" w14:paraId="40E14887" w14:textId="77777777" w:rsidTr="00C03977">
        <w:tc>
          <w:tcPr>
            <w:tcW w:w="1777" w:type="dxa"/>
            <w:vMerge/>
          </w:tcPr>
          <w:p w14:paraId="323EDF08" w14:textId="77777777" w:rsidR="00C03977" w:rsidRPr="00AA6CC4" w:rsidRDefault="00C03977" w:rsidP="00C03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30FEFA9E" w14:textId="77777777" w:rsidR="00C03977" w:rsidRPr="00AA6CC4" w:rsidRDefault="00C03977" w:rsidP="00C039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GACTCGTTCTTGCCGTTGATTA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A9632F" w:rsidRPr="00AA6CC4" w14:paraId="68E4F15A" w14:textId="77777777" w:rsidTr="00C03977">
        <w:tc>
          <w:tcPr>
            <w:tcW w:w="1777" w:type="dxa"/>
            <w:vMerge w:val="restart"/>
          </w:tcPr>
          <w:p w14:paraId="68A6CA5B" w14:textId="262FA4A6" w:rsidR="00A9632F" w:rsidRPr="00AA6CC4" w:rsidRDefault="00A9632F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Bid</w:t>
            </w:r>
          </w:p>
        </w:tc>
        <w:tc>
          <w:tcPr>
            <w:tcW w:w="6519" w:type="dxa"/>
          </w:tcPr>
          <w:p w14:paraId="61ADF034" w14:textId="3A3F13B0" w:rsidR="00A9632F" w:rsidRPr="00AA6CC4" w:rsidRDefault="00A9632F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</w:t>
            </w:r>
            <w:r w:rsidRPr="00AA6CC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CGAGCACATCACAGACC</w:t>
            </w:r>
          </w:p>
        </w:tc>
      </w:tr>
      <w:tr w:rsidR="00A9632F" w:rsidRPr="00AA6CC4" w14:paraId="00E45B71" w14:textId="77777777" w:rsidTr="00C03977">
        <w:tc>
          <w:tcPr>
            <w:tcW w:w="1777" w:type="dxa"/>
            <w:vMerge/>
          </w:tcPr>
          <w:p w14:paraId="41F61A7C" w14:textId="77777777" w:rsidR="00A9632F" w:rsidRPr="00AA6CC4" w:rsidRDefault="00A9632F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1962DDD1" w14:textId="61DCD82B" w:rsidR="00A9632F" w:rsidRPr="00AA6CC4" w:rsidRDefault="00A9632F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reverse 5’-</w:t>
            </w:r>
            <w:r w:rsidRPr="00AA6CC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GCAATGTTGTGGATGATTTCT</w:t>
            </w:r>
          </w:p>
        </w:tc>
      </w:tr>
      <w:tr w:rsidR="00A9632F" w:rsidRPr="00AA6CC4" w14:paraId="2B23FA14" w14:textId="77777777" w:rsidTr="00C03977">
        <w:tc>
          <w:tcPr>
            <w:tcW w:w="1777" w:type="dxa"/>
            <w:vMerge w:val="restart"/>
          </w:tcPr>
          <w:p w14:paraId="7E545835" w14:textId="29D28792" w:rsidR="00A9632F" w:rsidRPr="00AA6CC4" w:rsidRDefault="00A9632F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Bax</w:t>
            </w:r>
          </w:p>
        </w:tc>
        <w:tc>
          <w:tcPr>
            <w:tcW w:w="6519" w:type="dxa"/>
          </w:tcPr>
          <w:p w14:paraId="04C8EC75" w14:textId="5729D101" w:rsidR="00A9632F" w:rsidRPr="00AA6CC4" w:rsidRDefault="00A9632F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forward 5’-</w:t>
            </w:r>
            <w:r w:rsidRPr="00AA6CC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ACAGGGGCCTTTTTGCTAC</w:t>
            </w:r>
          </w:p>
        </w:tc>
      </w:tr>
      <w:tr w:rsidR="00A9632F" w:rsidRPr="00AA6CC4" w14:paraId="71C0B19F" w14:textId="77777777" w:rsidTr="00C03977">
        <w:tc>
          <w:tcPr>
            <w:tcW w:w="1777" w:type="dxa"/>
            <w:vMerge/>
          </w:tcPr>
          <w:p w14:paraId="67B6A66E" w14:textId="77777777" w:rsidR="00A9632F" w:rsidRPr="00AA6CC4" w:rsidRDefault="00A9632F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651BACCA" w14:textId="5203BEAE" w:rsidR="00A9632F" w:rsidRPr="00AA6CC4" w:rsidRDefault="00A9632F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</w:t>
            </w:r>
            <w:r w:rsidRPr="00AA6CC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ATTCGCCGGAGACACTCG</w:t>
            </w:r>
          </w:p>
        </w:tc>
      </w:tr>
      <w:tr w:rsidR="00A9632F" w:rsidRPr="00AA6CC4" w14:paraId="13286C28" w14:textId="77777777" w:rsidTr="00C03977">
        <w:tc>
          <w:tcPr>
            <w:tcW w:w="1777" w:type="dxa"/>
            <w:vMerge w:val="restart"/>
          </w:tcPr>
          <w:p w14:paraId="2E5A078D" w14:textId="6716401A" w:rsidR="00A9632F" w:rsidRPr="00AA6CC4" w:rsidRDefault="00A9632F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Bak1</w:t>
            </w:r>
          </w:p>
        </w:tc>
        <w:tc>
          <w:tcPr>
            <w:tcW w:w="6519" w:type="dxa"/>
          </w:tcPr>
          <w:p w14:paraId="4EE06FA8" w14:textId="7A440ADF" w:rsidR="00A9632F" w:rsidRPr="00AA6CC4" w:rsidRDefault="00A9632F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forward 5’-</w:t>
            </w:r>
            <w:r w:rsidRPr="00AA6CC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GCTTGCTCTCATCGGAGAT</w:t>
            </w:r>
          </w:p>
        </w:tc>
      </w:tr>
      <w:tr w:rsidR="00A9632F" w:rsidRPr="00AA6CC4" w14:paraId="52148DF6" w14:textId="77777777" w:rsidTr="00C03977">
        <w:tc>
          <w:tcPr>
            <w:tcW w:w="1777" w:type="dxa"/>
            <w:vMerge/>
          </w:tcPr>
          <w:p w14:paraId="7326D663" w14:textId="77777777" w:rsidR="00A9632F" w:rsidRPr="00AA6CC4" w:rsidRDefault="00A9632F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33FB7DC4" w14:textId="74B70794" w:rsidR="00A9632F" w:rsidRPr="00AA6CC4" w:rsidRDefault="00A9632F" w:rsidP="00E776D4">
            <w:pPr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</w:t>
            </w:r>
            <w:r w:rsidRPr="00AA6CC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TGAAGAGTTCGTAGGCATTC</w:t>
            </w:r>
          </w:p>
        </w:tc>
      </w:tr>
      <w:tr w:rsidR="00A9632F" w:rsidRPr="00AA6CC4" w14:paraId="399E64FB" w14:textId="77777777" w:rsidTr="00C03977">
        <w:tc>
          <w:tcPr>
            <w:tcW w:w="1777" w:type="dxa"/>
            <w:vMerge w:val="restart"/>
          </w:tcPr>
          <w:p w14:paraId="1ADE1D4B" w14:textId="3642B011" w:rsidR="00A9632F" w:rsidRPr="00AA6CC4" w:rsidRDefault="00A9632F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Trp53</w:t>
            </w:r>
          </w:p>
        </w:tc>
        <w:tc>
          <w:tcPr>
            <w:tcW w:w="6519" w:type="dxa"/>
          </w:tcPr>
          <w:p w14:paraId="5616894E" w14:textId="1F62025A" w:rsidR="00A9632F" w:rsidRPr="00AA6CC4" w:rsidRDefault="00A9632F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forward 5’-</w:t>
            </w:r>
            <w:r w:rsidRPr="00AA6CC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CCTGTCATCTTTTGTCCCT</w:t>
            </w:r>
          </w:p>
        </w:tc>
      </w:tr>
      <w:tr w:rsidR="00A9632F" w:rsidRPr="00AA6CC4" w14:paraId="487A5826" w14:textId="77777777" w:rsidTr="00C03977">
        <w:tc>
          <w:tcPr>
            <w:tcW w:w="1777" w:type="dxa"/>
            <w:vMerge/>
          </w:tcPr>
          <w:p w14:paraId="0731F681" w14:textId="77777777" w:rsidR="00A9632F" w:rsidRPr="00AA6CC4" w:rsidRDefault="00A9632F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22CA5DB9" w14:textId="2CAAA7F6" w:rsidR="00A9632F" w:rsidRPr="00AA6CC4" w:rsidRDefault="00A9632F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</w:t>
            </w:r>
            <w:r w:rsidRPr="00AA6CC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CTGGCAGAATAGCTTATTGAG</w:t>
            </w:r>
          </w:p>
        </w:tc>
      </w:tr>
      <w:tr w:rsidR="00A9632F" w:rsidRPr="00AA6CC4" w14:paraId="652F22BD" w14:textId="77777777" w:rsidTr="00C03977">
        <w:tc>
          <w:tcPr>
            <w:tcW w:w="1777" w:type="dxa"/>
            <w:vMerge w:val="restart"/>
          </w:tcPr>
          <w:p w14:paraId="4ECDA3BD" w14:textId="64DB2413" w:rsidR="00A9632F" w:rsidRPr="00AA6CC4" w:rsidRDefault="00A9632F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Ephb1</w:t>
            </w:r>
          </w:p>
        </w:tc>
        <w:tc>
          <w:tcPr>
            <w:tcW w:w="6519" w:type="dxa"/>
          </w:tcPr>
          <w:p w14:paraId="420F6F57" w14:textId="0E00FB68" w:rsidR="00A9632F" w:rsidRPr="00AA6CC4" w:rsidRDefault="00A9632F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forward 5’-CCTCCTCCTATGGACTGCCC</w:t>
            </w:r>
          </w:p>
        </w:tc>
      </w:tr>
      <w:tr w:rsidR="00A9632F" w:rsidRPr="00AA6CC4" w14:paraId="7DBFB115" w14:textId="77777777" w:rsidTr="00C03977">
        <w:tc>
          <w:tcPr>
            <w:tcW w:w="1777" w:type="dxa"/>
            <w:vMerge/>
          </w:tcPr>
          <w:p w14:paraId="3B563FF0" w14:textId="77777777" w:rsidR="00A9632F" w:rsidRPr="00AA6CC4" w:rsidRDefault="00A9632F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76DFAB68" w14:textId="29FA5120" w:rsidR="00A9632F" w:rsidRPr="00AA6CC4" w:rsidRDefault="00A9632F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reverse 5’- AAGGCCGTGAAGTCTGGGATA</w:t>
            </w:r>
          </w:p>
        </w:tc>
      </w:tr>
      <w:tr w:rsidR="00A9632F" w:rsidRPr="00AA6CC4" w14:paraId="53E7B16D" w14:textId="77777777" w:rsidTr="00C03977">
        <w:tc>
          <w:tcPr>
            <w:tcW w:w="1777" w:type="dxa"/>
            <w:vMerge w:val="restart"/>
          </w:tcPr>
          <w:p w14:paraId="157354EE" w14:textId="68C20EC1" w:rsidR="00A9632F" w:rsidRPr="00AA6CC4" w:rsidRDefault="00A9632F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Nr4a2</w:t>
            </w:r>
          </w:p>
        </w:tc>
        <w:tc>
          <w:tcPr>
            <w:tcW w:w="6519" w:type="dxa"/>
          </w:tcPr>
          <w:p w14:paraId="048DEDC8" w14:textId="56B98DE9" w:rsidR="00A9632F" w:rsidRPr="00AA6CC4" w:rsidRDefault="00A9632F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forward 5’-GTGTTCAGGCGCAGTATGG</w:t>
            </w:r>
          </w:p>
        </w:tc>
      </w:tr>
      <w:tr w:rsidR="00A9632F" w:rsidRPr="00AA6CC4" w14:paraId="196D5998" w14:textId="77777777" w:rsidTr="00C03977">
        <w:tc>
          <w:tcPr>
            <w:tcW w:w="1777" w:type="dxa"/>
            <w:vMerge/>
          </w:tcPr>
          <w:p w14:paraId="643F5E5F" w14:textId="77777777" w:rsidR="00A9632F" w:rsidRPr="00AA6CC4" w:rsidRDefault="00A9632F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6E143CCC" w14:textId="0306FA6B" w:rsidR="00A9632F" w:rsidRPr="00AA6CC4" w:rsidRDefault="00A9632F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reverse 5’- TGTATTCTCCCGAAGAGTGGTAA</w:t>
            </w:r>
          </w:p>
        </w:tc>
      </w:tr>
      <w:tr w:rsidR="00A9632F" w:rsidRPr="00AA6CC4" w14:paraId="09167E82" w14:textId="77777777" w:rsidTr="00C03977">
        <w:tc>
          <w:tcPr>
            <w:tcW w:w="1777" w:type="dxa"/>
            <w:vMerge w:val="restart"/>
          </w:tcPr>
          <w:p w14:paraId="1F429673" w14:textId="77557FED" w:rsidR="00A9632F" w:rsidRPr="00AA6CC4" w:rsidRDefault="00A9632F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Ptch1</w:t>
            </w:r>
          </w:p>
        </w:tc>
        <w:tc>
          <w:tcPr>
            <w:tcW w:w="6519" w:type="dxa"/>
          </w:tcPr>
          <w:p w14:paraId="58928C20" w14:textId="27860846" w:rsidR="00A9632F" w:rsidRPr="00AA6CC4" w:rsidRDefault="00A9632F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forward 5’-GCCTTCGCTGTGGGATTAAAG</w:t>
            </w:r>
          </w:p>
        </w:tc>
      </w:tr>
      <w:tr w:rsidR="00A9632F" w:rsidRPr="00AA6CC4" w14:paraId="0534D72A" w14:textId="77777777" w:rsidTr="00C03977">
        <w:tc>
          <w:tcPr>
            <w:tcW w:w="1777" w:type="dxa"/>
            <w:vMerge/>
          </w:tcPr>
          <w:p w14:paraId="794C0A7E" w14:textId="77777777" w:rsidR="00A9632F" w:rsidRPr="00AA6CC4" w:rsidRDefault="00A9632F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753B7643" w14:textId="3DC17A6B" w:rsidR="00A9632F" w:rsidRPr="00AA6CC4" w:rsidRDefault="00A9632F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reverse 5’- CTTCTCCTATCTTCTGACGGGT</w:t>
            </w:r>
          </w:p>
        </w:tc>
      </w:tr>
      <w:tr w:rsidR="00E75F71" w:rsidRPr="00AA6CC4" w14:paraId="5492B736" w14:textId="77777777" w:rsidTr="00C03977">
        <w:tc>
          <w:tcPr>
            <w:tcW w:w="1777" w:type="dxa"/>
          </w:tcPr>
          <w:p w14:paraId="6687CD38" w14:textId="1F73F258" w:rsidR="00E75F71" w:rsidRPr="00AA6CC4" w:rsidRDefault="005828B6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Dlx5</w:t>
            </w:r>
          </w:p>
        </w:tc>
        <w:tc>
          <w:tcPr>
            <w:tcW w:w="6519" w:type="dxa"/>
          </w:tcPr>
          <w:p w14:paraId="02D8DC93" w14:textId="5BF83D18" w:rsidR="00E75F71" w:rsidRPr="00AA6CC4" w:rsidRDefault="00A86707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forward 5’-</w:t>
            </w:r>
            <w:r w:rsidR="005828B6" w:rsidRPr="00AA6CC4">
              <w:rPr>
                <w:rFonts w:ascii="Times New Roman" w:hAnsi="Times New Roman" w:cs="Times New Roman"/>
                <w:szCs w:val="21"/>
              </w:rPr>
              <w:t>GTCCCAAGCATCCGATCCG</w:t>
            </w:r>
          </w:p>
        </w:tc>
      </w:tr>
      <w:tr w:rsidR="00E75F71" w:rsidRPr="00AA6CC4" w14:paraId="232BD317" w14:textId="77777777" w:rsidTr="00C03977">
        <w:tc>
          <w:tcPr>
            <w:tcW w:w="1777" w:type="dxa"/>
          </w:tcPr>
          <w:p w14:paraId="1D10A669" w14:textId="77777777" w:rsidR="00E75F71" w:rsidRPr="00AA6CC4" w:rsidRDefault="00E75F71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22CCBAED" w14:textId="42822068" w:rsidR="00E75F71" w:rsidRPr="00AA6CC4" w:rsidRDefault="00A86707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</w:t>
            </w:r>
            <w:r w:rsidR="005828B6" w:rsidRPr="00AA6CC4">
              <w:rPr>
                <w:rFonts w:ascii="Times New Roman" w:hAnsi="Times New Roman" w:cs="Times New Roman"/>
                <w:szCs w:val="21"/>
              </w:rPr>
              <w:t>GCGATTCCTGAGACGGGTG</w:t>
            </w:r>
          </w:p>
        </w:tc>
      </w:tr>
      <w:tr w:rsidR="00F30935" w:rsidRPr="00AA6CC4" w14:paraId="4D93C563" w14:textId="77777777" w:rsidTr="00C03977">
        <w:tc>
          <w:tcPr>
            <w:tcW w:w="1777" w:type="dxa"/>
            <w:vMerge w:val="restart"/>
          </w:tcPr>
          <w:p w14:paraId="79AC1BE8" w14:textId="6BA02BB0" w:rsidR="00F30935" w:rsidRPr="00AA6CC4" w:rsidRDefault="00F30935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Fgf13</w:t>
            </w:r>
          </w:p>
        </w:tc>
        <w:tc>
          <w:tcPr>
            <w:tcW w:w="6519" w:type="dxa"/>
          </w:tcPr>
          <w:p w14:paraId="5AB785C5" w14:textId="5D4CAF7D" w:rsidR="00F30935" w:rsidRPr="00AA6CC4" w:rsidRDefault="00F30935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forward 5’-TCGCTCATCCGGCAAAAGAG</w:t>
            </w:r>
          </w:p>
        </w:tc>
      </w:tr>
      <w:tr w:rsidR="00F30935" w:rsidRPr="00AA6CC4" w14:paraId="5E0BBFAE" w14:textId="77777777" w:rsidTr="00C03977">
        <w:tc>
          <w:tcPr>
            <w:tcW w:w="1777" w:type="dxa"/>
            <w:vMerge/>
          </w:tcPr>
          <w:p w14:paraId="513AD08C" w14:textId="77777777" w:rsidR="00F30935" w:rsidRPr="00AA6CC4" w:rsidRDefault="00F30935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585F60A7" w14:textId="152215D8" w:rsidR="00F30935" w:rsidRPr="00AA6CC4" w:rsidRDefault="00F30935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reverse 5’- TGTCGGCTGTATAGTTTGGTAAC</w:t>
            </w:r>
          </w:p>
        </w:tc>
      </w:tr>
      <w:tr w:rsidR="00F30935" w:rsidRPr="00AA6CC4" w14:paraId="2400C44C" w14:textId="77777777" w:rsidTr="00C03977">
        <w:tc>
          <w:tcPr>
            <w:tcW w:w="1777" w:type="dxa"/>
            <w:vMerge w:val="restart"/>
          </w:tcPr>
          <w:p w14:paraId="37A0D115" w14:textId="71045EAC" w:rsidR="00F30935" w:rsidRPr="00AA6CC4" w:rsidRDefault="00F30935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Map2</w:t>
            </w:r>
          </w:p>
        </w:tc>
        <w:tc>
          <w:tcPr>
            <w:tcW w:w="6519" w:type="dxa"/>
          </w:tcPr>
          <w:p w14:paraId="2F81DCCF" w14:textId="61F52C38" w:rsidR="00F30935" w:rsidRPr="00AA6CC4" w:rsidRDefault="00F30935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forward 5’-GCCAGCCTCAGAACAAACAG</w:t>
            </w:r>
          </w:p>
        </w:tc>
      </w:tr>
      <w:tr w:rsidR="00F30935" w:rsidRPr="00AA6CC4" w14:paraId="5BB32CEC" w14:textId="77777777" w:rsidTr="00C03977">
        <w:tc>
          <w:tcPr>
            <w:tcW w:w="1777" w:type="dxa"/>
            <w:vMerge/>
          </w:tcPr>
          <w:p w14:paraId="56B48FDC" w14:textId="77777777" w:rsidR="00F30935" w:rsidRPr="00AA6CC4" w:rsidRDefault="00F30935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67FFCEF3" w14:textId="57ACADB3" w:rsidR="00F30935" w:rsidRPr="00AA6CC4" w:rsidRDefault="00F30935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reverse 5’- AAGGTCTTGGGAGGGAAGAAC</w:t>
            </w:r>
          </w:p>
        </w:tc>
      </w:tr>
      <w:tr w:rsidR="00F30935" w:rsidRPr="00AA6CC4" w14:paraId="369C3198" w14:textId="77777777" w:rsidTr="00C03977">
        <w:tc>
          <w:tcPr>
            <w:tcW w:w="1777" w:type="dxa"/>
            <w:vMerge w:val="restart"/>
          </w:tcPr>
          <w:p w14:paraId="5D7435A3" w14:textId="1B5A4B97" w:rsidR="00F30935" w:rsidRPr="00AA6CC4" w:rsidRDefault="00F30935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Aif1</w:t>
            </w:r>
          </w:p>
        </w:tc>
        <w:tc>
          <w:tcPr>
            <w:tcW w:w="6519" w:type="dxa"/>
          </w:tcPr>
          <w:p w14:paraId="4E3A88BA" w14:textId="15AE4A12" w:rsidR="00F30935" w:rsidRPr="00AA6CC4" w:rsidRDefault="00F30935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forward 5’-CTTGAAGCGAATGCTGGAGAA</w:t>
            </w:r>
          </w:p>
        </w:tc>
      </w:tr>
      <w:tr w:rsidR="00F30935" w:rsidRPr="00AA6CC4" w14:paraId="4BCD6B6E" w14:textId="77777777" w:rsidTr="00C03977">
        <w:tc>
          <w:tcPr>
            <w:tcW w:w="1777" w:type="dxa"/>
            <w:vMerge/>
          </w:tcPr>
          <w:p w14:paraId="0D9BB445" w14:textId="77777777" w:rsidR="00F30935" w:rsidRPr="00AA6CC4" w:rsidRDefault="00F30935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295F65B4" w14:textId="169088A4" w:rsidR="00F30935" w:rsidRPr="00AA6CC4" w:rsidRDefault="00F30935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reverse 5’- GGCAGCTCGGAGATAGCTTT</w:t>
            </w:r>
          </w:p>
        </w:tc>
      </w:tr>
      <w:tr w:rsidR="00F30935" w:rsidRPr="00AA6CC4" w14:paraId="221FC60A" w14:textId="77777777" w:rsidTr="00C03977">
        <w:tc>
          <w:tcPr>
            <w:tcW w:w="1777" w:type="dxa"/>
            <w:vMerge w:val="restart"/>
          </w:tcPr>
          <w:p w14:paraId="13D9E491" w14:textId="70CA5DAE" w:rsidR="00F30935" w:rsidRPr="00AA6CC4" w:rsidRDefault="00F30935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A6CC4">
              <w:rPr>
                <w:rFonts w:ascii="Times New Roman" w:hAnsi="Times New Roman" w:cs="Times New Roman"/>
                <w:szCs w:val="21"/>
              </w:rPr>
              <w:t>pcna</w:t>
            </w:r>
            <w:proofErr w:type="spellEnd"/>
          </w:p>
        </w:tc>
        <w:tc>
          <w:tcPr>
            <w:tcW w:w="6519" w:type="dxa"/>
          </w:tcPr>
          <w:p w14:paraId="292240E1" w14:textId="5A5C5354" w:rsidR="00F30935" w:rsidRPr="00AA6CC4" w:rsidRDefault="00F30935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forward 5’-TTGCACGTATATGCCGAGACC</w:t>
            </w:r>
          </w:p>
        </w:tc>
      </w:tr>
      <w:tr w:rsidR="00F30935" w:rsidRPr="00AA6CC4" w14:paraId="0B5B835A" w14:textId="77777777" w:rsidTr="00C03977">
        <w:tc>
          <w:tcPr>
            <w:tcW w:w="1777" w:type="dxa"/>
            <w:vMerge/>
          </w:tcPr>
          <w:p w14:paraId="7B2F2450" w14:textId="77777777" w:rsidR="00F30935" w:rsidRPr="00AA6CC4" w:rsidRDefault="00F30935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5A91183B" w14:textId="41D6C289" w:rsidR="00F30935" w:rsidRPr="00AA6CC4" w:rsidRDefault="00F30935" w:rsidP="00440D2C">
            <w:pPr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</w:t>
            </w:r>
            <w:r w:rsidRPr="00AA6CC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TGAACAGGCTCATTCATCTCT</w:t>
            </w:r>
          </w:p>
        </w:tc>
      </w:tr>
      <w:tr w:rsidR="00F30935" w:rsidRPr="00AA6CC4" w14:paraId="58B05A1A" w14:textId="77777777" w:rsidTr="00C03977">
        <w:tc>
          <w:tcPr>
            <w:tcW w:w="1777" w:type="dxa"/>
            <w:vMerge w:val="restart"/>
          </w:tcPr>
          <w:p w14:paraId="0FA35A59" w14:textId="7E8E448C" w:rsidR="00F30935" w:rsidRPr="00AA6CC4" w:rsidRDefault="00F30935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Mki67</w:t>
            </w:r>
          </w:p>
        </w:tc>
        <w:tc>
          <w:tcPr>
            <w:tcW w:w="6519" w:type="dxa"/>
          </w:tcPr>
          <w:p w14:paraId="08CDC2A1" w14:textId="22F59F99" w:rsidR="00F30935" w:rsidRPr="00AA6CC4" w:rsidRDefault="00F30935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>forward 5’-</w:t>
            </w:r>
            <w:r w:rsidRPr="00AA6CC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TCATTGACCGCTCCTTTAGGT</w:t>
            </w:r>
          </w:p>
        </w:tc>
      </w:tr>
      <w:tr w:rsidR="00F30935" w:rsidRPr="00AA6CC4" w14:paraId="47E3ECE3" w14:textId="77777777" w:rsidTr="00C03977">
        <w:tc>
          <w:tcPr>
            <w:tcW w:w="1777" w:type="dxa"/>
            <w:vMerge/>
          </w:tcPr>
          <w:p w14:paraId="22222752" w14:textId="77777777" w:rsidR="00F30935" w:rsidRPr="00AA6CC4" w:rsidRDefault="00F30935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134B395A" w14:textId="66F1DC22" w:rsidR="00F30935" w:rsidRPr="00AA6CC4" w:rsidRDefault="00F30935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</w:t>
            </w:r>
            <w:r w:rsidRPr="00AA6CC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TCGCCTTGATGGTTCCT</w:t>
            </w:r>
          </w:p>
        </w:tc>
      </w:tr>
      <w:tr w:rsidR="000C4424" w:rsidRPr="00AA6CC4" w14:paraId="3218C493" w14:textId="77777777" w:rsidTr="00C03977">
        <w:tc>
          <w:tcPr>
            <w:tcW w:w="1777" w:type="dxa"/>
            <w:vMerge w:val="restart"/>
          </w:tcPr>
          <w:p w14:paraId="1DA847AD" w14:textId="0546B6AF" w:rsidR="000C4424" w:rsidRPr="00AA6CC4" w:rsidRDefault="000C4424" w:rsidP="00466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A6CC4">
              <w:rPr>
                <w:rFonts w:ascii="Times New Roman" w:hAnsi="Times New Roman" w:cs="Times New Roman"/>
                <w:szCs w:val="21"/>
              </w:rPr>
              <w:t>U</w:t>
            </w:r>
            <w:r w:rsidR="0046687B" w:rsidRPr="00AA6CC4">
              <w:rPr>
                <w:rFonts w:ascii="Times New Roman" w:hAnsi="Times New Roman" w:cs="Times New Roman"/>
                <w:szCs w:val="21"/>
              </w:rPr>
              <w:t>bb</w:t>
            </w:r>
            <w:proofErr w:type="spellEnd"/>
          </w:p>
        </w:tc>
        <w:tc>
          <w:tcPr>
            <w:tcW w:w="6519" w:type="dxa"/>
          </w:tcPr>
          <w:p w14:paraId="5BD26926" w14:textId="77777777" w:rsidR="000C4424" w:rsidRPr="00AA6CC4" w:rsidRDefault="000C4424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forward 5’- TTCGGTCTGCATTCCCAGTG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  <w:tr w:rsidR="000C4424" w:rsidRPr="00AA6CC4" w14:paraId="5BF3ECD5" w14:textId="77777777" w:rsidTr="00C03977">
        <w:tc>
          <w:tcPr>
            <w:tcW w:w="1777" w:type="dxa"/>
            <w:vMerge/>
          </w:tcPr>
          <w:p w14:paraId="7B3A1936" w14:textId="77777777" w:rsidR="000C4424" w:rsidRPr="00AA6CC4" w:rsidRDefault="000C4424" w:rsidP="000C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9" w:type="dxa"/>
          </w:tcPr>
          <w:p w14:paraId="7EE61656" w14:textId="77777777" w:rsidR="000C4424" w:rsidRPr="00AA6CC4" w:rsidRDefault="000C4424" w:rsidP="000C44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6CC4">
              <w:rPr>
                <w:rFonts w:ascii="Times New Roman" w:hAnsi="Times New Roman" w:cs="Times New Roman"/>
                <w:szCs w:val="21"/>
              </w:rPr>
              <w:t xml:space="preserve">reverse 5’- AACTTAAATTGGGGCAAGTGGC </w:t>
            </w:r>
            <w:r w:rsidRPr="00AA6CC4">
              <w:rPr>
                <w:rFonts w:ascii="Times New Roman" w:eastAsia="Microsoft YaHei" w:hAnsi="Times New Roman" w:cs="Times New Roman"/>
                <w:color w:val="000000"/>
                <w:szCs w:val="21"/>
              </w:rPr>
              <w:t>-3’</w:t>
            </w:r>
          </w:p>
        </w:tc>
      </w:tr>
    </w:tbl>
    <w:p w14:paraId="37D19081" w14:textId="77777777" w:rsidR="000B455A" w:rsidRPr="000B455A" w:rsidRDefault="000B455A">
      <w:pPr>
        <w:rPr>
          <w:rFonts w:ascii="Times New Roman" w:hAnsi="Times New Roman" w:cs="Times New Roman"/>
          <w:szCs w:val="21"/>
        </w:rPr>
      </w:pPr>
    </w:p>
    <w:sectPr w:rsidR="000B455A" w:rsidRPr="000B4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1A9EA" w14:textId="77777777" w:rsidR="003C1312" w:rsidRDefault="003C1312"/>
  </w:endnote>
  <w:endnote w:type="continuationSeparator" w:id="0">
    <w:p w14:paraId="4B9DC922" w14:textId="77777777" w:rsidR="003C1312" w:rsidRDefault="003C13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45F58" w14:textId="77777777" w:rsidR="003C1312" w:rsidRDefault="003C1312"/>
  </w:footnote>
  <w:footnote w:type="continuationSeparator" w:id="0">
    <w:p w14:paraId="0ECEB915" w14:textId="77777777" w:rsidR="003C1312" w:rsidRDefault="003C131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6B76"/>
    <w:rsid w:val="000A234C"/>
    <w:rsid w:val="000B455A"/>
    <w:rsid w:val="000C4424"/>
    <w:rsid w:val="000D108E"/>
    <w:rsid w:val="00117BBB"/>
    <w:rsid w:val="00162A6B"/>
    <w:rsid w:val="00243F16"/>
    <w:rsid w:val="00280A6B"/>
    <w:rsid w:val="00294076"/>
    <w:rsid w:val="00294382"/>
    <w:rsid w:val="002F6786"/>
    <w:rsid w:val="0033100F"/>
    <w:rsid w:val="003545EE"/>
    <w:rsid w:val="00375FD0"/>
    <w:rsid w:val="003C1312"/>
    <w:rsid w:val="0043611E"/>
    <w:rsid w:val="00440D2C"/>
    <w:rsid w:val="0046687B"/>
    <w:rsid w:val="004E1D46"/>
    <w:rsid w:val="00506409"/>
    <w:rsid w:val="005145E1"/>
    <w:rsid w:val="00516561"/>
    <w:rsid w:val="005828B6"/>
    <w:rsid w:val="005D6B48"/>
    <w:rsid w:val="00616B76"/>
    <w:rsid w:val="0062175E"/>
    <w:rsid w:val="00642B0F"/>
    <w:rsid w:val="007628D4"/>
    <w:rsid w:val="008A50E3"/>
    <w:rsid w:val="00902CD4"/>
    <w:rsid w:val="00A86707"/>
    <w:rsid w:val="00A9632F"/>
    <w:rsid w:val="00AA6CC4"/>
    <w:rsid w:val="00AB1671"/>
    <w:rsid w:val="00AB5C77"/>
    <w:rsid w:val="00AD57CC"/>
    <w:rsid w:val="00B340C3"/>
    <w:rsid w:val="00B50926"/>
    <w:rsid w:val="00BD0CFC"/>
    <w:rsid w:val="00C03977"/>
    <w:rsid w:val="00C34C70"/>
    <w:rsid w:val="00CA4873"/>
    <w:rsid w:val="00D04FED"/>
    <w:rsid w:val="00D3464F"/>
    <w:rsid w:val="00D45362"/>
    <w:rsid w:val="00E75F71"/>
    <w:rsid w:val="00E776D4"/>
    <w:rsid w:val="00E9360C"/>
    <w:rsid w:val="00F30935"/>
    <w:rsid w:val="00F4673C"/>
    <w:rsid w:val="00F527B2"/>
    <w:rsid w:val="00F57441"/>
    <w:rsid w:val="00FC3DED"/>
    <w:rsid w:val="00FE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4AC222"/>
  <w15:docId w15:val="{E1829590-3FA9-446A-8CC4-896236ADB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4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45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4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45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8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Preethi J</cp:lastModifiedBy>
  <cp:revision>28</cp:revision>
  <dcterms:created xsi:type="dcterms:W3CDTF">2023-12-18T13:54:00Z</dcterms:created>
  <dcterms:modified xsi:type="dcterms:W3CDTF">2025-02-20T08:18:00Z</dcterms:modified>
</cp:coreProperties>
</file>